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05" w:type="dxa"/>
        <w:tblInd w:w="-905" w:type="dxa"/>
        <w:tblLook w:val="04A0" w:firstRow="1" w:lastRow="0" w:firstColumn="1" w:lastColumn="0" w:noHBand="0" w:noVBand="1"/>
      </w:tblPr>
      <w:tblGrid>
        <w:gridCol w:w="2070"/>
        <w:gridCol w:w="2055"/>
        <w:gridCol w:w="623"/>
        <w:gridCol w:w="807"/>
        <w:gridCol w:w="1437"/>
        <w:gridCol w:w="1423"/>
        <w:gridCol w:w="1426"/>
        <w:gridCol w:w="1464"/>
      </w:tblGrid>
      <w:tr w:rsidR="003C6299" w:rsidRPr="003C6299" w14:paraId="66C66AB2" w14:textId="77777777" w:rsidTr="003C6299">
        <w:trPr>
          <w:trHeight w:val="545"/>
        </w:trPr>
        <w:tc>
          <w:tcPr>
            <w:tcW w:w="2070" w:type="dxa"/>
          </w:tcPr>
          <w:p w14:paraId="34CF089F" w14:textId="3461EDBC" w:rsidR="003C6299" w:rsidRPr="003C6299" w:rsidRDefault="006E48F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Variables </w:t>
            </w:r>
            <w:r w:rsidR="003C6299" w:rsidRPr="003C6299">
              <w:rPr>
                <w:b/>
                <w:bCs/>
              </w:rPr>
              <w:t xml:space="preserve"> </w:t>
            </w:r>
          </w:p>
        </w:tc>
        <w:tc>
          <w:tcPr>
            <w:tcW w:w="2055" w:type="dxa"/>
          </w:tcPr>
          <w:p w14:paraId="058A79BB" w14:textId="69356075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Details </w:t>
            </w:r>
          </w:p>
        </w:tc>
        <w:tc>
          <w:tcPr>
            <w:tcW w:w="623" w:type="dxa"/>
          </w:tcPr>
          <w:p w14:paraId="2C6CB6BA" w14:textId="3FC245CA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>N</w:t>
            </w:r>
          </w:p>
        </w:tc>
        <w:tc>
          <w:tcPr>
            <w:tcW w:w="807" w:type="dxa"/>
          </w:tcPr>
          <w:p w14:paraId="06AC3C98" w14:textId="1CDCC747" w:rsidR="003C6299" w:rsidRPr="003C6299" w:rsidRDefault="003C6299" w:rsidP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>%</w:t>
            </w:r>
          </w:p>
        </w:tc>
        <w:tc>
          <w:tcPr>
            <w:tcW w:w="1437" w:type="dxa"/>
          </w:tcPr>
          <w:p w14:paraId="61AAD576" w14:textId="51FD8A37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Mean </w:t>
            </w:r>
          </w:p>
        </w:tc>
        <w:tc>
          <w:tcPr>
            <w:tcW w:w="1423" w:type="dxa"/>
          </w:tcPr>
          <w:p w14:paraId="71CBEC2D" w14:textId="62560106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>Min</w:t>
            </w:r>
          </w:p>
        </w:tc>
        <w:tc>
          <w:tcPr>
            <w:tcW w:w="1426" w:type="dxa"/>
          </w:tcPr>
          <w:p w14:paraId="37307229" w14:textId="786AFE9A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>Max</w:t>
            </w:r>
          </w:p>
        </w:tc>
        <w:tc>
          <w:tcPr>
            <w:tcW w:w="1464" w:type="dxa"/>
          </w:tcPr>
          <w:p w14:paraId="58985374" w14:textId="5AC6BD09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>Standard Deviation</w:t>
            </w:r>
          </w:p>
        </w:tc>
      </w:tr>
      <w:tr w:rsidR="003C6299" w14:paraId="4E673DE4" w14:textId="77777777" w:rsidTr="003C6299">
        <w:trPr>
          <w:trHeight w:val="266"/>
        </w:trPr>
        <w:tc>
          <w:tcPr>
            <w:tcW w:w="2070" w:type="dxa"/>
            <w:vMerge w:val="restart"/>
            <w:shd w:val="clear" w:color="auto" w:fill="B4C6E7" w:themeFill="accent1" w:themeFillTint="66"/>
          </w:tcPr>
          <w:p w14:paraId="64F81B88" w14:textId="73F94BAF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Age </w:t>
            </w:r>
          </w:p>
        </w:tc>
        <w:tc>
          <w:tcPr>
            <w:tcW w:w="2055" w:type="dxa"/>
            <w:shd w:val="clear" w:color="auto" w:fill="B4C6E7" w:themeFill="accent1" w:themeFillTint="66"/>
          </w:tcPr>
          <w:p w14:paraId="1D452DB0" w14:textId="7CC7625E" w:rsidR="003C6299" w:rsidRDefault="003C6299"/>
        </w:tc>
        <w:tc>
          <w:tcPr>
            <w:tcW w:w="623" w:type="dxa"/>
            <w:shd w:val="clear" w:color="auto" w:fill="B4C6E7" w:themeFill="accent1" w:themeFillTint="66"/>
          </w:tcPr>
          <w:p w14:paraId="01F68764" w14:textId="68D7A7FD" w:rsidR="003C6299" w:rsidRDefault="003C6299">
            <w:r>
              <w:t>20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6DB91377" w14:textId="279C7224" w:rsidR="003C6299" w:rsidRDefault="003C6299" w:rsidP="003C6299">
            <w:r>
              <w:t>100%</w:t>
            </w:r>
          </w:p>
        </w:tc>
        <w:tc>
          <w:tcPr>
            <w:tcW w:w="1437" w:type="dxa"/>
            <w:shd w:val="clear" w:color="auto" w:fill="B4C6E7" w:themeFill="accent1" w:themeFillTint="66"/>
          </w:tcPr>
          <w:p w14:paraId="69B4C19F" w14:textId="76366214" w:rsidR="003C6299" w:rsidRDefault="003C6299"/>
        </w:tc>
        <w:tc>
          <w:tcPr>
            <w:tcW w:w="1423" w:type="dxa"/>
            <w:shd w:val="clear" w:color="auto" w:fill="B4C6E7" w:themeFill="accent1" w:themeFillTint="66"/>
          </w:tcPr>
          <w:p w14:paraId="5674D6BE" w14:textId="530B251A" w:rsidR="003C6299" w:rsidRDefault="003C6299"/>
        </w:tc>
        <w:tc>
          <w:tcPr>
            <w:tcW w:w="1426" w:type="dxa"/>
            <w:shd w:val="clear" w:color="auto" w:fill="B4C6E7" w:themeFill="accent1" w:themeFillTint="66"/>
          </w:tcPr>
          <w:p w14:paraId="5B5F09AB" w14:textId="6D878578" w:rsidR="003C6299" w:rsidRDefault="003C6299"/>
        </w:tc>
        <w:tc>
          <w:tcPr>
            <w:tcW w:w="1464" w:type="dxa"/>
            <w:shd w:val="clear" w:color="auto" w:fill="B4C6E7" w:themeFill="accent1" w:themeFillTint="66"/>
          </w:tcPr>
          <w:p w14:paraId="6802CC5F" w14:textId="16F256FC" w:rsidR="003C6299" w:rsidRDefault="003C6299"/>
        </w:tc>
      </w:tr>
      <w:tr w:rsidR="003C6299" w14:paraId="69CF93F9" w14:textId="77777777" w:rsidTr="003C6299">
        <w:trPr>
          <w:trHeight w:val="266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37C2787D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3A952263" w14:textId="04A14E60" w:rsidR="003C6299" w:rsidRDefault="003C6299">
            <w:r>
              <w:t>In years</w:t>
            </w:r>
          </w:p>
        </w:tc>
        <w:tc>
          <w:tcPr>
            <w:tcW w:w="623" w:type="dxa"/>
          </w:tcPr>
          <w:p w14:paraId="0654F4AE" w14:textId="148955F2" w:rsidR="003C6299" w:rsidRDefault="003C6299">
            <w:r>
              <w:t>20</w:t>
            </w:r>
          </w:p>
        </w:tc>
        <w:tc>
          <w:tcPr>
            <w:tcW w:w="807" w:type="dxa"/>
          </w:tcPr>
          <w:p w14:paraId="043B59FB" w14:textId="3509B23C" w:rsidR="003C6299" w:rsidRDefault="003C6299" w:rsidP="003C6299">
            <w:r>
              <w:t>100%</w:t>
            </w:r>
          </w:p>
        </w:tc>
        <w:tc>
          <w:tcPr>
            <w:tcW w:w="1437" w:type="dxa"/>
          </w:tcPr>
          <w:p w14:paraId="73F7B072" w14:textId="4C63CC1C" w:rsidR="003C6299" w:rsidRDefault="003C6299">
            <w:r>
              <w:t>20</w:t>
            </w:r>
          </w:p>
        </w:tc>
        <w:tc>
          <w:tcPr>
            <w:tcW w:w="1423" w:type="dxa"/>
          </w:tcPr>
          <w:p w14:paraId="00390373" w14:textId="53515485" w:rsidR="003C6299" w:rsidRDefault="003C6299">
            <w:r>
              <w:t>18</w:t>
            </w:r>
          </w:p>
        </w:tc>
        <w:tc>
          <w:tcPr>
            <w:tcW w:w="1426" w:type="dxa"/>
          </w:tcPr>
          <w:p w14:paraId="2645F3F9" w14:textId="78088F7D" w:rsidR="003C6299" w:rsidRDefault="003C6299">
            <w:r>
              <w:t>31</w:t>
            </w:r>
          </w:p>
        </w:tc>
        <w:tc>
          <w:tcPr>
            <w:tcW w:w="1464" w:type="dxa"/>
          </w:tcPr>
          <w:p w14:paraId="64AD5CD7" w14:textId="515A32BB" w:rsidR="003C6299" w:rsidRDefault="00507B40">
            <w:r>
              <w:t>3.25</w:t>
            </w:r>
          </w:p>
        </w:tc>
      </w:tr>
      <w:tr w:rsidR="003C6299" w14:paraId="5E999BE4" w14:textId="77777777" w:rsidTr="003C6299">
        <w:trPr>
          <w:trHeight w:val="266"/>
        </w:trPr>
        <w:tc>
          <w:tcPr>
            <w:tcW w:w="2070" w:type="dxa"/>
            <w:vMerge w:val="restart"/>
            <w:shd w:val="clear" w:color="auto" w:fill="B4C6E7" w:themeFill="accent1" w:themeFillTint="66"/>
          </w:tcPr>
          <w:p w14:paraId="69BE2473" w14:textId="6AAE10CB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Education </w:t>
            </w:r>
          </w:p>
        </w:tc>
        <w:tc>
          <w:tcPr>
            <w:tcW w:w="2055" w:type="dxa"/>
            <w:shd w:val="clear" w:color="auto" w:fill="B4C6E7" w:themeFill="accent1" w:themeFillTint="66"/>
          </w:tcPr>
          <w:p w14:paraId="3E893AB3" w14:textId="77777777" w:rsidR="003C6299" w:rsidRDefault="003C6299"/>
        </w:tc>
        <w:tc>
          <w:tcPr>
            <w:tcW w:w="623" w:type="dxa"/>
            <w:shd w:val="clear" w:color="auto" w:fill="B4C6E7" w:themeFill="accent1" w:themeFillTint="66"/>
          </w:tcPr>
          <w:p w14:paraId="319DC696" w14:textId="6DC107DC" w:rsidR="003C6299" w:rsidRDefault="003C6299">
            <w:r>
              <w:t xml:space="preserve">20 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430C28E6" w14:textId="39D5DDB7" w:rsidR="003C6299" w:rsidRDefault="003C6299" w:rsidP="003C6299">
            <w:r>
              <w:t>100%</w:t>
            </w:r>
          </w:p>
        </w:tc>
        <w:tc>
          <w:tcPr>
            <w:tcW w:w="1437" w:type="dxa"/>
            <w:shd w:val="clear" w:color="auto" w:fill="B4C6E7" w:themeFill="accent1" w:themeFillTint="66"/>
          </w:tcPr>
          <w:p w14:paraId="0CD82F01" w14:textId="38AC3F7B" w:rsidR="003C6299" w:rsidRDefault="003C6299"/>
        </w:tc>
        <w:tc>
          <w:tcPr>
            <w:tcW w:w="1423" w:type="dxa"/>
            <w:shd w:val="clear" w:color="auto" w:fill="B4C6E7" w:themeFill="accent1" w:themeFillTint="66"/>
          </w:tcPr>
          <w:p w14:paraId="5C8FE9EA" w14:textId="77777777" w:rsidR="003C6299" w:rsidRDefault="003C6299"/>
        </w:tc>
        <w:tc>
          <w:tcPr>
            <w:tcW w:w="1426" w:type="dxa"/>
            <w:shd w:val="clear" w:color="auto" w:fill="B4C6E7" w:themeFill="accent1" w:themeFillTint="66"/>
          </w:tcPr>
          <w:p w14:paraId="180DAAD3" w14:textId="77777777" w:rsidR="003C6299" w:rsidRDefault="003C6299"/>
        </w:tc>
        <w:tc>
          <w:tcPr>
            <w:tcW w:w="1464" w:type="dxa"/>
            <w:shd w:val="clear" w:color="auto" w:fill="B4C6E7" w:themeFill="accent1" w:themeFillTint="66"/>
          </w:tcPr>
          <w:p w14:paraId="5F5F1AF2" w14:textId="77777777" w:rsidR="003C6299" w:rsidRDefault="003C6299"/>
        </w:tc>
      </w:tr>
      <w:tr w:rsidR="003C6299" w14:paraId="70E5B2F7" w14:textId="77777777" w:rsidTr="003C6299">
        <w:trPr>
          <w:trHeight w:val="557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3F298162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36556A43" w14:textId="2A513507" w:rsidR="003C6299" w:rsidRDefault="003C6299">
            <w:r>
              <w:t xml:space="preserve">Tertiary education </w:t>
            </w:r>
          </w:p>
        </w:tc>
        <w:tc>
          <w:tcPr>
            <w:tcW w:w="623" w:type="dxa"/>
          </w:tcPr>
          <w:p w14:paraId="05DA6822" w14:textId="7720328F" w:rsidR="003C6299" w:rsidRDefault="003C6299">
            <w:r>
              <w:t>10</w:t>
            </w:r>
          </w:p>
        </w:tc>
        <w:tc>
          <w:tcPr>
            <w:tcW w:w="807" w:type="dxa"/>
          </w:tcPr>
          <w:p w14:paraId="26D98106" w14:textId="0B0DE834" w:rsidR="003C6299" w:rsidRDefault="003C6299" w:rsidP="003C6299">
            <w:r>
              <w:t>50%</w:t>
            </w:r>
          </w:p>
        </w:tc>
        <w:tc>
          <w:tcPr>
            <w:tcW w:w="1437" w:type="dxa"/>
          </w:tcPr>
          <w:p w14:paraId="01377E27" w14:textId="77777777" w:rsidR="003C6299" w:rsidRDefault="003C6299"/>
        </w:tc>
        <w:tc>
          <w:tcPr>
            <w:tcW w:w="1423" w:type="dxa"/>
          </w:tcPr>
          <w:p w14:paraId="48EF4FC5" w14:textId="77777777" w:rsidR="003C6299" w:rsidRDefault="003C6299"/>
        </w:tc>
        <w:tc>
          <w:tcPr>
            <w:tcW w:w="1426" w:type="dxa"/>
          </w:tcPr>
          <w:p w14:paraId="1FD41BDA" w14:textId="77777777" w:rsidR="003C6299" w:rsidRDefault="003C6299"/>
        </w:tc>
        <w:tc>
          <w:tcPr>
            <w:tcW w:w="1464" w:type="dxa"/>
          </w:tcPr>
          <w:p w14:paraId="273D2CA0" w14:textId="77777777" w:rsidR="003C6299" w:rsidRDefault="003C6299"/>
        </w:tc>
      </w:tr>
      <w:tr w:rsidR="003C6299" w14:paraId="04D8A565" w14:textId="77777777" w:rsidTr="003C6299">
        <w:trPr>
          <w:trHeight w:val="545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50429F08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26DBE4E0" w14:textId="307F9EC7" w:rsidR="003C6299" w:rsidRDefault="003C6299">
            <w:r>
              <w:t>Secondary education</w:t>
            </w:r>
          </w:p>
        </w:tc>
        <w:tc>
          <w:tcPr>
            <w:tcW w:w="623" w:type="dxa"/>
          </w:tcPr>
          <w:p w14:paraId="5CE83F96" w14:textId="29409070" w:rsidR="003C6299" w:rsidRDefault="003C6299">
            <w:r>
              <w:t>5</w:t>
            </w:r>
          </w:p>
        </w:tc>
        <w:tc>
          <w:tcPr>
            <w:tcW w:w="807" w:type="dxa"/>
          </w:tcPr>
          <w:p w14:paraId="54DC5201" w14:textId="2F91CE4F" w:rsidR="003C6299" w:rsidRDefault="003C6299" w:rsidP="003C6299">
            <w:r>
              <w:t>25%</w:t>
            </w:r>
          </w:p>
        </w:tc>
        <w:tc>
          <w:tcPr>
            <w:tcW w:w="1437" w:type="dxa"/>
          </w:tcPr>
          <w:p w14:paraId="2342DB83" w14:textId="77777777" w:rsidR="003C6299" w:rsidRDefault="003C6299"/>
        </w:tc>
        <w:tc>
          <w:tcPr>
            <w:tcW w:w="1423" w:type="dxa"/>
          </w:tcPr>
          <w:p w14:paraId="56EC00B0" w14:textId="77777777" w:rsidR="003C6299" w:rsidRDefault="003C6299"/>
        </w:tc>
        <w:tc>
          <w:tcPr>
            <w:tcW w:w="1426" w:type="dxa"/>
          </w:tcPr>
          <w:p w14:paraId="36E34072" w14:textId="77777777" w:rsidR="003C6299" w:rsidRDefault="003C6299"/>
        </w:tc>
        <w:tc>
          <w:tcPr>
            <w:tcW w:w="1464" w:type="dxa"/>
          </w:tcPr>
          <w:p w14:paraId="472C2D74" w14:textId="77777777" w:rsidR="003C6299" w:rsidRDefault="003C6299"/>
        </w:tc>
      </w:tr>
      <w:tr w:rsidR="003C6299" w14:paraId="79C0996A" w14:textId="77777777" w:rsidTr="003C6299">
        <w:trPr>
          <w:trHeight w:val="557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1FCB4A55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54EF6B28" w14:textId="6440C5CC" w:rsidR="003C6299" w:rsidRDefault="003C6299">
            <w:r>
              <w:t>primary education</w:t>
            </w:r>
          </w:p>
        </w:tc>
        <w:tc>
          <w:tcPr>
            <w:tcW w:w="623" w:type="dxa"/>
          </w:tcPr>
          <w:p w14:paraId="7FEEB3EC" w14:textId="2CF1CF29" w:rsidR="003C6299" w:rsidRDefault="003C6299">
            <w:r>
              <w:t>4</w:t>
            </w:r>
          </w:p>
        </w:tc>
        <w:tc>
          <w:tcPr>
            <w:tcW w:w="807" w:type="dxa"/>
          </w:tcPr>
          <w:p w14:paraId="03794F23" w14:textId="07A4881E" w:rsidR="003C6299" w:rsidRDefault="003C6299" w:rsidP="003C6299">
            <w:r>
              <w:t>20%</w:t>
            </w:r>
          </w:p>
        </w:tc>
        <w:tc>
          <w:tcPr>
            <w:tcW w:w="1437" w:type="dxa"/>
          </w:tcPr>
          <w:p w14:paraId="5FDDA27E" w14:textId="77777777" w:rsidR="003C6299" w:rsidRDefault="003C6299"/>
        </w:tc>
        <w:tc>
          <w:tcPr>
            <w:tcW w:w="1423" w:type="dxa"/>
          </w:tcPr>
          <w:p w14:paraId="54AF9F21" w14:textId="77777777" w:rsidR="003C6299" w:rsidRDefault="003C6299"/>
        </w:tc>
        <w:tc>
          <w:tcPr>
            <w:tcW w:w="1426" w:type="dxa"/>
          </w:tcPr>
          <w:p w14:paraId="70788948" w14:textId="77777777" w:rsidR="003C6299" w:rsidRDefault="003C6299"/>
        </w:tc>
        <w:tc>
          <w:tcPr>
            <w:tcW w:w="1464" w:type="dxa"/>
          </w:tcPr>
          <w:p w14:paraId="5B377642" w14:textId="77777777" w:rsidR="003C6299" w:rsidRDefault="003C6299"/>
        </w:tc>
      </w:tr>
      <w:tr w:rsidR="003C6299" w14:paraId="730B4A81" w14:textId="77777777" w:rsidTr="003C6299">
        <w:trPr>
          <w:trHeight w:val="552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50E05B8A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4A248EE1" w14:textId="639FB3CE" w:rsidR="003C6299" w:rsidRDefault="003C6299">
            <w:r>
              <w:t>No formal education</w:t>
            </w:r>
          </w:p>
        </w:tc>
        <w:tc>
          <w:tcPr>
            <w:tcW w:w="623" w:type="dxa"/>
          </w:tcPr>
          <w:p w14:paraId="778A2E18" w14:textId="53A533C1" w:rsidR="003C6299" w:rsidRDefault="003C6299">
            <w:r>
              <w:t>1</w:t>
            </w:r>
          </w:p>
        </w:tc>
        <w:tc>
          <w:tcPr>
            <w:tcW w:w="807" w:type="dxa"/>
          </w:tcPr>
          <w:p w14:paraId="0B173F31" w14:textId="4E068B17" w:rsidR="003C6299" w:rsidRDefault="003C6299" w:rsidP="003C6299">
            <w:r>
              <w:t>5%</w:t>
            </w:r>
          </w:p>
        </w:tc>
        <w:tc>
          <w:tcPr>
            <w:tcW w:w="1437" w:type="dxa"/>
          </w:tcPr>
          <w:p w14:paraId="15DFE0A4" w14:textId="77777777" w:rsidR="003C6299" w:rsidRDefault="003C6299"/>
        </w:tc>
        <w:tc>
          <w:tcPr>
            <w:tcW w:w="1423" w:type="dxa"/>
          </w:tcPr>
          <w:p w14:paraId="48B9C300" w14:textId="77777777" w:rsidR="003C6299" w:rsidRDefault="003C6299"/>
        </w:tc>
        <w:tc>
          <w:tcPr>
            <w:tcW w:w="1426" w:type="dxa"/>
          </w:tcPr>
          <w:p w14:paraId="197AC586" w14:textId="77777777" w:rsidR="003C6299" w:rsidRDefault="003C6299"/>
        </w:tc>
        <w:tc>
          <w:tcPr>
            <w:tcW w:w="1464" w:type="dxa"/>
          </w:tcPr>
          <w:p w14:paraId="15F85616" w14:textId="77777777" w:rsidR="003C6299" w:rsidRDefault="003C6299"/>
        </w:tc>
      </w:tr>
      <w:tr w:rsidR="003C6299" w14:paraId="41CB700D" w14:textId="77777777" w:rsidTr="003C6299">
        <w:trPr>
          <w:trHeight w:val="266"/>
        </w:trPr>
        <w:tc>
          <w:tcPr>
            <w:tcW w:w="2070" w:type="dxa"/>
            <w:vMerge w:val="restart"/>
            <w:shd w:val="clear" w:color="auto" w:fill="B4C6E7" w:themeFill="accent1" w:themeFillTint="66"/>
          </w:tcPr>
          <w:p w14:paraId="45FE5BD6" w14:textId="673D0552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Religiosity </w:t>
            </w:r>
          </w:p>
        </w:tc>
        <w:tc>
          <w:tcPr>
            <w:tcW w:w="2055" w:type="dxa"/>
            <w:shd w:val="clear" w:color="auto" w:fill="B4C6E7" w:themeFill="accent1" w:themeFillTint="66"/>
          </w:tcPr>
          <w:p w14:paraId="4A15EAB2" w14:textId="77777777" w:rsidR="003C6299" w:rsidRDefault="003C6299"/>
        </w:tc>
        <w:tc>
          <w:tcPr>
            <w:tcW w:w="623" w:type="dxa"/>
            <w:shd w:val="clear" w:color="auto" w:fill="B4C6E7" w:themeFill="accent1" w:themeFillTint="66"/>
          </w:tcPr>
          <w:p w14:paraId="45D99338" w14:textId="7F83A548" w:rsidR="003C6299" w:rsidRDefault="003C6299">
            <w:r>
              <w:t>20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1A6E4CD2" w14:textId="490D8A34" w:rsidR="003C6299" w:rsidRDefault="003C6299">
            <w:r>
              <w:t>100%</w:t>
            </w:r>
          </w:p>
        </w:tc>
        <w:tc>
          <w:tcPr>
            <w:tcW w:w="1437" w:type="dxa"/>
            <w:shd w:val="clear" w:color="auto" w:fill="B4C6E7" w:themeFill="accent1" w:themeFillTint="66"/>
          </w:tcPr>
          <w:p w14:paraId="46F19C0B" w14:textId="14B26235" w:rsidR="003C6299" w:rsidRDefault="003C6299"/>
        </w:tc>
        <w:tc>
          <w:tcPr>
            <w:tcW w:w="1423" w:type="dxa"/>
            <w:shd w:val="clear" w:color="auto" w:fill="B4C6E7" w:themeFill="accent1" w:themeFillTint="66"/>
          </w:tcPr>
          <w:p w14:paraId="3DFC1D86" w14:textId="77777777" w:rsidR="003C6299" w:rsidRDefault="003C6299"/>
        </w:tc>
        <w:tc>
          <w:tcPr>
            <w:tcW w:w="1426" w:type="dxa"/>
            <w:shd w:val="clear" w:color="auto" w:fill="B4C6E7" w:themeFill="accent1" w:themeFillTint="66"/>
          </w:tcPr>
          <w:p w14:paraId="0C057B1E" w14:textId="77777777" w:rsidR="003C6299" w:rsidRDefault="003C6299"/>
        </w:tc>
        <w:tc>
          <w:tcPr>
            <w:tcW w:w="1464" w:type="dxa"/>
            <w:shd w:val="clear" w:color="auto" w:fill="B4C6E7" w:themeFill="accent1" w:themeFillTint="66"/>
          </w:tcPr>
          <w:p w14:paraId="4950F4C8" w14:textId="77777777" w:rsidR="003C6299" w:rsidRDefault="003C6299"/>
        </w:tc>
      </w:tr>
      <w:tr w:rsidR="003C6299" w14:paraId="23D344C5" w14:textId="77777777" w:rsidTr="003C6299">
        <w:trPr>
          <w:trHeight w:val="278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419B5881" w14:textId="77777777" w:rsidR="003C6299" w:rsidRDefault="003C6299"/>
        </w:tc>
        <w:tc>
          <w:tcPr>
            <w:tcW w:w="2055" w:type="dxa"/>
          </w:tcPr>
          <w:p w14:paraId="7F9F1C49" w14:textId="3E2A23EE" w:rsidR="003C6299" w:rsidRDefault="003C6299">
            <w:r>
              <w:t xml:space="preserve">Christian </w:t>
            </w:r>
          </w:p>
        </w:tc>
        <w:tc>
          <w:tcPr>
            <w:tcW w:w="623" w:type="dxa"/>
          </w:tcPr>
          <w:p w14:paraId="160D0B0B" w14:textId="1FDEFD91" w:rsidR="003C6299" w:rsidRDefault="003C6299">
            <w:r>
              <w:t>15</w:t>
            </w:r>
          </w:p>
        </w:tc>
        <w:tc>
          <w:tcPr>
            <w:tcW w:w="807" w:type="dxa"/>
          </w:tcPr>
          <w:p w14:paraId="0D6D557A" w14:textId="48AA1AD6" w:rsidR="003C6299" w:rsidRDefault="003C6299">
            <w:r>
              <w:t>75%</w:t>
            </w:r>
          </w:p>
        </w:tc>
        <w:tc>
          <w:tcPr>
            <w:tcW w:w="1437" w:type="dxa"/>
          </w:tcPr>
          <w:p w14:paraId="3674F0CE" w14:textId="77777777" w:rsidR="003C6299" w:rsidRDefault="003C6299"/>
        </w:tc>
        <w:tc>
          <w:tcPr>
            <w:tcW w:w="1423" w:type="dxa"/>
          </w:tcPr>
          <w:p w14:paraId="3F46CD40" w14:textId="77777777" w:rsidR="003C6299" w:rsidRDefault="003C6299"/>
        </w:tc>
        <w:tc>
          <w:tcPr>
            <w:tcW w:w="1426" w:type="dxa"/>
          </w:tcPr>
          <w:p w14:paraId="1A3CF5DB" w14:textId="77777777" w:rsidR="003C6299" w:rsidRDefault="003C6299"/>
        </w:tc>
        <w:tc>
          <w:tcPr>
            <w:tcW w:w="1464" w:type="dxa"/>
          </w:tcPr>
          <w:p w14:paraId="2FB091B9" w14:textId="77777777" w:rsidR="003C6299" w:rsidRDefault="003C6299"/>
        </w:tc>
      </w:tr>
      <w:tr w:rsidR="003C6299" w14:paraId="3EEF99AA" w14:textId="77777777" w:rsidTr="003C6299">
        <w:trPr>
          <w:trHeight w:val="278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62E9EC5B" w14:textId="77777777" w:rsidR="003C6299" w:rsidRDefault="003C6299"/>
        </w:tc>
        <w:tc>
          <w:tcPr>
            <w:tcW w:w="2055" w:type="dxa"/>
          </w:tcPr>
          <w:p w14:paraId="431D4530" w14:textId="07A51AEB" w:rsidR="003C6299" w:rsidRDefault="003C6299">
            <w:r>
              <w:t xml:space="preserve">Atheist </w:t>
            </w:r>
          </w:p>
        </w:tc>
        <w:tc>
          <w:tcPr>
            <w:tcW w:w="623" w:type="dxa"/>
          </w:tcPr>
          <w:p w14:paraId="54F40C04" w14:textId="7868B2D0" w:rsidR="003C6299" w:rsidRDefault="003C6299">
            <w:r>
              <w:t>4</w:t>
            </w:r>
          </w:p>
        </w:tc>
        <w:tc>
          <w:tcPr>
            <w:tcW w:w="807" w:type="dxa"/>
          </w:tcPr>
          <w:p w14:paraId="317DDD88" w14:textId="4CD8F1C8" w:rsidR="003C6299" w:rsidRDefault="003C6299">
            <w:r>
              <w:t>20%</w:t>
            </w:r>
          </w:p>
        </w:tc>
        <w:tc>
          <w:tcPr>
            <w:tcW w:w="1437" w:type="dxa"/>
          </w:tcPr>
          <w:p w14:paraId="44A86959" w14:textId="77777777" w:rsidR="003C6299" w:rsidRDefault="003C6299"/>
        </w:tc>
        <w:tc>
          <w:tcPr>
            <w:tcW w:w="1423" w:type="dxa"/>
          </w:tcPr>
          <w:p w14:paraId="0BDE44FD" w14:textId="77777777" w:rsidR="003C6299" w:rsidRDefault="003C6299"/>
        </w:tc>
        <w:tc>
          <w:tcPr>
            <w:tcW w:w="1426" w:type="dxa"/>
          </w:tcPr>
          <w:p w14:paraId="69096697" w14:textId="77777777" w:rsidR="003C6299" w:rsidRDefault="003C6299"/>
        </w:tc>
        <w:tc>
          <w:tcPr>
            <w:tcW w:w="1464" w:type="dxa"/>
          </w:tcPr>
          <w:p w14:paraId="28B1900A" w14:textId="77777777" w:rsidR="003C6299" w:rsidRDefault="003C6299"/>
        </w:tc>
      </w:tr>
      <w:tr w:rsidR="003C6299" w14:paraId="40DEE5CE" w14:textId="77777777" w:rsidTr="003C6299">
        <w:trPr>
          <w:trHeight w:val="278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7B8D6471" w14:textId="77777777" w:rsidR="003C6299" w:rsidRDefault="003C6299"/>
        </w:tc>
        <w:tc>
          <w:tcPr>
            <w:tcW w:w="2055" w:type="dxa"/>
          </w:tcPr>
          <w:p w14:paraId="7A534C2B" w14:textId="63DAFE78" w:rsidR="003C6299" w:rsidRDefault="003C6299">
            <w:r>
              <w:t>Muslim</w:t>
            </w:r>
          </w:p>
        </w:tc>
        <w:tc>
          <w:tcPr>
            <w:tcW w:w="623" w:type="dxa"/>
          </w:tcPr>
          <w:p w14:paraId="689DF70B" w14:textId="63A0D8E9" w:rsidR="003C6299" w:rsidRDefault="003C6299">
            <w:r>
              <w:t>1</w:t>
            </w:r>
          </w:p>
        </w:tc>
        <w:tc>
          <w:tcPr>
            <w:tcW w:w="807" w:type="dxa"/>
          </w:tcPr>
          <w:p w14:paraId="0F1B50B8" w14:textId="21FFF520" w:rsidR="003C6299" w:rsidRDefault="003C6299">
            <w:r>
              <w:t>5%</w:t>
            </w:r>
          </w:p>
        </w:tc>
        <w:tc>
          <w:tcPr>
            <w:tcW w:w="1437" w:type="dxa"/>
          </w:tcPr>
          <w:p w14:paraId="25F44FA7" w14:textId="77777777" w:rsidR="003C6299" w:rsidRDefault="003C6299"/>
        </w:tc>
        <w:tc>
          <w:tcPr>
            <w:tcW w:w="1423" w:type="dxa"/>
          </w:tcPr>
          <w:p w14:paraId="28A084F9" w14:textId="77777777" w:rsidR="003C6299" w:rsidRDefault="003C6299"/>
        </w:tc>
        <w:tc>
          <w:tcPr>
            <w:tcW w:w="1426" w:type="dxa"/>
          </w:tcPr>
          <w:p w14:paraId="311A0CFD" w14:textId="77777777" w:rsidR="003C6299" w:rsidRDefault="003C6299"/>
        </w:tc>
        <w:tc>
          <w:tcPr>
            <w:tcW w:w="1464" w:type="dxa"/>
          </w:tcPr>
          <w:p w14:paraId="4F711928" w14:textId="77777777" w:rsidR="003C6299" w:rsidRDefault="003C6299"/>
        </w:tc>
      </w:tr>
      <w:tr w:rsidR="003C6299" w14:paraId="5EED3FAE" w14:textId="77777777" w:rsidTr="003C6299">
        <w:trPr>
          <w:trHeight w:val="266"/>
        </w:trPr>
        <w:tc>
          <w:tcPr>
            <w:tcW w:w="2070" w:type="dxa"/>
            <w:vMerge w:val="restart"/>
            <w:shd w:val="clear" w:color="auto" w:fill="B4C6E7" w:themeFill="accent1" w:themeFillTint="66"/>
          </w:tcPr>
          <w:p w14:paraId="349682EE" w14:textId="1332035D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Marital Status </w:t>
            </w:r>
          </w:p>
        </w:tc>
        <w:tc>
          <w:tcPr>
            <w:tcW w:w="2055" w:type="dxa"/>
            <w:shd w:val="clear" w:color="auto" w:fill="B4C6E7" w:themeFill="accent1" w:themeFillTint="66"/>
          </w:tcPr>
          <w:p w14:paraId="0D29C6FF" w14:textId="77777777" w:rsidR="003C6299" w:rsidRDefault="003C6299"/>
        </w:tc>
        <w:tc>
          <w:tcPr>
            <w:tcW w:w="623" w:type="dxa"/>
            <w:shd w:val="clear" w:color="auto" w:fill="B4C6E7" w:themeFill="accent1" w:themeFillTint="66"/>
          </w:tcPr>
          <w:p w14:paraId="16C3D2A5" w14:textId="5A7108F9" w:rsidR="003C6299" w:rsidRDefault="003C6299">
            <w:r>
              <w:t>20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51F3358B" w14:textId="277BD8B7" w:rsidR="003C6299" w:rsidRDefault="003C6299">
            <w:r>
              <w:t>100%</w:t>
            </w:r>
          </w:p>
        </w:tc>
        <w:tc>
          <w:tcPr>
            <w:tcW w:w="1437" w:type="dxa"/>
            <w:shd w:val="clear" w:color="auto" w:fill="B4C6E7" w:themeFill="accent1" w:themeFillTint="66"/>
          </w:tcPr>
          <w:p w14:paraId="7174CBA5" w14:textId="14B07E8A" w:rsidR="003C6299" w:rsidRDefault="003C6299"/>
        </w:tc>
        <w:tc>
          <w:tcPr>
            <w:tcW w:w="1423" w:type="dxa"/>
            <w:shd w:val="clear" w:color="auto" w:fill="B4C6E7" w:themeFill="accent1" w:themeFillTint="66"/>
          </w:tcPr>
          <w:p w14:paraId="28B572A0" w14:textId="77777777" w:rsidR="003C6299" w:rsidRDefault="003C6299"/>
        </w:tc>
        <w:tc>
          <w:tcPr>
            <w:tcW w:w="1426" w:type="dxa"/>
            <w:shd w:val="clear" w:color="auto" w:fill="B4C6E7" w:themeFill="accent1" w:themeFillTint="66"/>
          </w:tcPr>
          <w:p w14:paraId="53FB3D5D" w14:textId="77777777" w:rsidR="003C6299" w:rsidRDefault="003C6299"/>
        </w:tc>
        <w:tc>
          <w:tcPr>
            <w:tcW w:w="1464" w:type="dxa"/>
            <w:shd w:val="clear" w:color="auto" w:fill="B4C6E7" w:themeFill="accent1" w:themeFillTint="66"/>
          </w:tcPr>
          <w:p w14:paraId="686DFF6F" w14:textId="77777777" w:rsidR="003C6299" w:rsidRDefault="003C6299"/>
        </w:tc>
      </w:tr>
      <w:tr w:rsidR="003C6299" w14:paraId="6042CBB2" w14:textId="77777777" w:rsidTr="003C6299">
        <w:trPr>
          <w:trHeight w:val="266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2248E8AE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62132636" w14:textId="1E28255C" w:rsidR="003C6299" w:rsidRDefault="003C6299">
            <w:r>
              <w:t xml:space="preserve">Single </w:t>
            </w:r>
          </w:p>
        </w:tc>
        <w:tc>
          <w:tcPr>
            <w:tcW w:w="623" w:type="dxa"/>
          </w:tcPr>
          <w:p w14:paraId="13ADDF01" w14:textId="1A8692CC" w:rsidR="003C6299" w:rsidRDefault="003C6299">
            <w:r>
              <w:t>20</w:t>
            </w:r>
          </w:p>
        </w:tc>
        <w:tc>
          <w:tcPr>
            <w:tcW w:w="807" w:type="dxa"/>
          </w:tcPr>
          <w:p w14:paraId="1050E6BC" w14:textId="6D1D255D" w:rsidR="003C6299" w:rsidRDefault="003C6299">
            <w:r>
              <w:t>100%</w:t>
            </w:r>
          </w:p>
        </w:tc>
        <w:tc>
          <w:tcPr>
            <w:tcW w:w="1437" w:type="dxa"/>
          </w:tcPr>
          <w:p w14:paraId="0AB064B6" w14:textId="77777777" w:rsidR="003C6299" w:rsidRDefault="003C6299"/>
        </w:tc>
        <w:tc>
          <w:tcPr>
            <w:tcW w:w="1423" w:type="dxa"/>
          </w:tcPr>
          <w:p w14:paraId="2C144640" w14:textId="77777777" w:rsidR="003C6299" w:rsidRDefault="003C6299"/>
        </w:tc>
        <w:tc>
          <w:tcPr>
            <w:tcW w:w="1426" w:type="dxa"/>
          </w:tcPr>
          <w:p w14:paraId="20D7DE91" w14:textId="77777777" w:rsidR="003C6299" w:rsidRDefault="003C6299"/>
        </w:tc>
        <w:tc>
          <w:tcPr>
            <w:tcW w:w="1464" w:type="dxa"/>
          </w:tcPr>
          <w:p w14:paraId="148227F0" w14:textId="77777777" w:rsidR="003C6299" w:rsidRDefault="003C6299"/>
        </w:tc>
      </w:tr>
      <w:tr w:rsidR="003C6299" w14:paraId="58EAEE18" w14:textId="77777777" w:rsidTr="003C6299">
        <w:trPr>
          <w:trHeight w:val="290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30663558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5C194C3B" w14:textId="71AC7034" w:rsidR="003C6299" w:rsidRDefault="003C6299">
            <w:r>
              <w:t xml:space="preserve">Married </w:t>
            </w:r>
          </w:p>
        </w:tc>
        <w:tc>
          <w:tcPr>
            <w:tcW w:w="623" w:type="dxa"/>
          </w:tcPr>
          <w:p w14:paraId="518E566A" w14:textId="77777777" w:rsidR="003C6299" w:rsidRDefault="003C6299"/>
        </w:tc>
        <w:tc>
          <w:tcPr>
            <w:tcW w:w="807" w:type="dxa"/>
          </w:tcPr>
          <w:p w14:paraId="5C95F853" w14:textId="77777777" w:rsidR="003C6299" w:rsidRDefault="003C6299"/>
        </w:tc>
        <w:tc>
          <w:tcPr>
            <w:tcW w:w="1437" w:type="dxa"/>
          </w:tcPr>
          <w:p w14:paraId="00645D80" w14:textId="77777777" w:rsidR="003C6299" w:rsidRDefault="003C6299"/>
        </w:tc>
        <w:tc>
          <w:tcPr>
            <w:tcW w:w="1423" w:type="dxa"/>
          </w:tcPr>
          <w:p w14:paraId="2563A6B5" w14:textId="77777777" w:rsidR="003C6299" w:rsidRDefault="003C6299"/>
        </w:tc>
        <w:tc>
          <w:tcPr>
            <w:tcW w:w="1426" w:type="dxa"/>
          </w:tcPr>
          <w:p w14:paraId="7AFF31DD" w14:textId="77777777" w:rsidR="003C6299" w:rsidRDefault="003C6299"/>
        </w:tc>
        <w:tc>
          <w:tcPr>
            <w:tcW w:w="1464" w:type="dxa"/>
          </w:tcPr>
          <w:p w14:paraId="2B28D7C8" w14:textId="77777777" w:rsidR="003C6299" w:rsidRDefault="003C6299"/>
        </w:tc>
      </w:tr>
      <w:tr w:rsidR="003C6299" w14:paraId="537DDE98" w14:textId="77777777" w:rsidTr="003C6299">
        <w:trPr>
          <w:trHeight w:val="278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043A5D9C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4E25CD7D" w14:textId="29CB33F0" w:rsidR="003C6299" w:rsidRDefault="003C6299">
            <w:r>
              <w:t xml:space="preserve">Divorce </w:t>
            </w:r>
          </w:p>
        </w:tc>
        <w:tc>
          <w:tcPr>
            <w:tcW w:w="623" w:type="dxa"/>
          </w:tcPr>
          <w:p w14:paraId="1B490782" w14:textId="77777777" w:rsidR="003C6299" w:rsidRDefault="003C6299"/>
        </w:tc>
        <w:tc>
          <w:tcPr>
            <w:tcW w:w="807" w:type="dxa"/>
          </w:tcPr>
          <w:p w14:paraId="5BB1CA8F" w14:textId="77777777" w:rsidR="003C6299" w:rsidRDefault="003C6299"/>
        </w:tc>
        <w:tc>
          <w:tcPr>
            <w:tcW w:w="1437" w:type="dxa"/>
          </w:tcPr>
          <w:p w14:paraId="4EB4C2F7" w14:textId="77777777" w:rsidR="003C6299" w:rsidRDefault="003C6299"/>
        </w:tc>
        <w:tc>
          <w:tcPr>
            <w:tcW w:w="1423" w:type="dxa"/>
          </w:tcPr>
          <w:p w14:paraId="07A8509B" w14:textId="77777777" w:rsidR="003C6299" w:rsidRDefault="003C6299"/>
        </w:tc>
        <w:tc>
          <w:tcPr>
            <w:tcW w:w="1426" w:type="dxa"/>
          </w:tcPr>
          <w:p w14:paraId="5F28F9BD" w14:textId="77777777" w:rsidR="003C6299" w:rsidRDefault="003C6299"/>
        </w:tc>
        <w:tc>
          <w:tcPr>
            <w:tcW w:w="1464" w:type="dxa"/>
          </w:tcPr>
          <w:p w14:paraId="4201A0AD" w14:textId="77777777" w:rsidR="003C6299" w:rsidRDefault="003C6299"/>
        </w:tc>
      </w:tr>
      <w:tr w:rsidR="003C6299" w14:paraId="79D2F0B4" w14:textId="77777777" w:rsidTr="003C6299">
        <w:trPr>
          <w:trHeight w:val="359"/>
        </w:trPr>
        <w:tc>
          <w:tcPr>
            <w:tcW w:w="2070" w:type="dxa"/>
            <w:vMerge w:val="restart"/>
            <w:shd w:val="clear" w:color="auto" w:fill="B4C6E7" w:themeFill="accent1" w:themeFillTint="66"/>
          </w:tcPr>
          <w:p w14:paraId="4EB0E7CD" w14:textId="267F61D7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Employment Status </w:t>
            </w:r>
          </w:p>
        </w:tc>
        <w:tc>
          <w:tcPr>
            <w:tcW w:w="2055" w:type="dxa"/>
            <w:shd w:val="clear" w:color="auto" w:fill="B4C6E7" w:themeFill="accent1" w:themeFillTint="66"/>
          </w:tcPr>
          <w:p w14:paraId="73B98B65" w14:textId="77777777" w:rsidR="003C6299" w:rsidRDefault="003C6299"/>
        </w:tc>
        <w:tc>
          <w:tcPr>
            <w:tcW w:w="623" w:type="dxa"/>
            <w:shd w:val="clear" w:color="auto" w:fill="B4C6E7" w:themeFill="accent1" w:themeFillTint="66"/>
          </w:tcPr>
          <w:p w14:paraId="30259F6C" w14:textId="35D0E3E3" w:rsidR="003C6299" w:rsidRDefault="003C6299">
            <w:r>
              <w:t>20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112C936A" w14:textId="5535A691" w:rsidR="003C6299" w:rsidRDefault="003C6299">
            <w:r>
              <w:t>100%</w:t>
            </w:r>
          </w:p>
        </w:tc>
        <w:tc>
          <w:tcPr>
            <w:tcW w:w="1437" w:type="dxa"/>
            <w:shd w:val="clear" w:color="auto" w:fill="B4C6E7" w:themeFill="accent1" w:themeFillTint="66"/>
          </w:tcPr>
          <w:p w14:paraId="2E61C448" w14:textId="5D2936EA" w:rsidR="003C6299" w:rsidRDefault="003C6299"/>
        </w:tc>
        <w:tc>
          <w:tcPr>
            <w:tcW w:w="1423" w:type="dxa"/>
            <w:shd w:val="clear" w:color="auto" w:fill="B4C6E7" w:themeFill="accent1" w:themeFillTint="66"/>
          </w:tcPr>
          <w:p w14:paraId="77B3D405" w14:textId="77777777" w:rsidR="003C6299" w:rsidRDefault="003C6299"/>
        </w:tc>
        <w:tc>
          <w:tcPr>
            <w:tcW w:w="1426" w:type="dxa"/>
            <w:shd w:val="clear" w:color="auto" w:fill="B4C6E7" w:themeFill="accent1" w:themeFillTint="66"/>
          </w:tcPr>
          <w:p w14:paraId="48D9CA2A" w14:textId="77777777" w:rsidR="003C6299" w:rsidRDefault="003C6299"/>
        </w:tc>
        <w:tc>
          <w:tcPr>
            <w:tcW w:w="1464" w:type="dxa"/>
            <w:shd w:val="clear" w:color="auto" w:fill="B4C6E7" w:themeFill="accent1" w:themeFillTint="66"/>
          </w:tcPr>
          <w:p w14:paraId="662D7AF5" w14:textId="77777777" w:rsidR="003C6299" w:rsidRDefault="003C6299"/>
        </w:tc>
      </w:tr>
      <w:tr w:rsidR="003C6299" w14:paraId="272E02DE" w14:textId="77777777" w:rsidTr="003C6299">
        <w:trPr>
          <w:trHeight w:val="266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6BC78CD6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6172DBF6" w14:textId="5B34B329" w:rsidR="003C6299" w:rsidRDefault="003C6299">
            <w:r>
              <w:t xml:space="preserve">Employed </w:t>
            </w:r>
          </w:p>
        </w:tc>
        <w:tc>
          <w:tcPr>
            <w:tcW w:w="623" w:type="dxa"/>
          </w:tcPr>
          <w:p w14:paraId="0E6D4DB4" w14:textId="01422B41" w:rsidR="003C6299" w:rsidRDefault="003C6299">
            <w:r>
              <w:t>20</w:t>
            </w:r>
          </w:p>
        </w:tc>
        <w:tc>
          <w:tcPr>
            <w:tcW w:w="807" w:type="dxa"/>
          </w:tcPr>
          <w:p w14:paraId="124AA3FF" w14:textId="3C0E1109" w:rsidR="003C6299" w:rsidRDefault="003C6299">
            <w:r>
              <w:t>100%</w:t>
            </w:r>
          </w:p>
        </w:tc>
        <w:tc>
          <w:tcPr>
            <w:tcW w:w="1437" w:type="dxa"/>
          </w:tcPr>
          <w:p w14:paraId="54822A8D" w14:textId="77777777" w:rsidR="003C6299" w:rsidRDefault="003C6299"/>
        </w:tc>
        <w:tc>
          <w:tcPr>
            <w:tcW w:w="1423" w:type="dxa"/>
          </w:tcPr>
          <w:p w14:paraId="20A756EA" w14:textId="77777777" w:rsidR="003C6299" w:rsidRDefault="003C6299"/>
        </w:tc>
        <w:tc>
          <w:tcPr>
            <w:tcW w:w="1426" w:type="dxa"/>
          </w:tcPr>
          <w:p w14:paraId="4EBE13DE" w14:textId="77777777" w:rsidR="003C6299" w:rsidRDefault="003C6299"/>
        </w:tc>
        <w:tc>
          <w:tcPr>
            <w:tcW w:w="1464" w:type="dxa"/>
          </w:tcPr>
          <w:p w14:paraId="6D0D02B6" w14:textId="77777777" w:rsidR="003C6299" w:rsidRDefault="003C6299"/>
        </w:tc>
      </w:tr>
      <w:tr w:rsidR="003C6299" w14:paraId="0BFCEB57" w14:textId="77777777" w:rsidTr="003C6299">
        <w:trPr>
          <w:trHeight w:val="278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7E593AAD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402CECC5" w14:textId="7C998088" w:rsidR="003C6299" w:rsidRDefault="003C6299">
            <w:r>
              <w:t xml:space="preserve">Unemployed </w:t>
            </w:r>
          </w:p>
        </w:tc>
        <w:tc>
          <w:tcPr>
            <w:tcW w:w="623" w:type="dxa"/>
          </w:tcPr>
          <w:p w14:paraId="16840707" w14:textId="02B06CED" w:rsidR="003C6299" w:rsidRDefault="003C6299">
            <w:r>
              <w:t>0</w:t>
            </w:r>
          </w:p>
        </w:tc>
        <w:tc>
          <w:tcPr>
            <w:tcW w:w="807" w:type="dxa"/>
          </w:tcPr>
          <w:p w14:paraId="620E59A1" w14:textId="13316A2B" w:rsidR="003C6299" w:rsidRDefault="003C6299">
            <w:r>
              <w:t>0%</w:t>
            </w:r>
          </w:p>
        </w:tc>
        <w:tc>
          <w:tcPr>
            <w:tcW w:w="1437" w:type="dxa"/>
          </w:tcPr>
          <w:p w14:paraId="5B915745" w14:textId="77777777" w:rsidR="003C6299" w:rsidRDefault="003C6299"/>
        </w:tc>
        <w:tc>
          <w:tcPr>
            <w:tcW w:w="1423" w:type="dxa"/>
          </w:tcPr>
          <w:p w14:paraId="71CDCD7A" w14:textId="77777777" w:rsidR="003C6299" w:rsidRDefault="003C6299"/>
        </w:tc>
        <w:tc>
          <w:tcPr>
            <w:tcW w:w="1426" w:type="dxa"/>
          </w:tcPr>
          <w:p w14:paraId="7F50B23C" w14:textId="77777777" w:rsidR="003C6299" w:rsidRDefault="003C6299"/>
        </w:tc>
        <w:tc>
          <w:tcPr>
            <w:tcW w:w="1464" w:type="dxa"/>
          </w:tcPr>
          <w:p w14:paraId="55D29DCF" w14:textId="77777777" w:rsidR="003C6299" w:rsidRDefault="003C6299"/>
        </w:tc>
      </w:tr>
      <w:tr w:rsidR="003C6299" w14:paraId="19ACCF3A" w14:textId="77777777" w:rsidTr="003C6299">
        <w:trPr>
          <w:trHeight w:val="323"/>
        </w:trPr>
        <w:tc>
          <w:tcPr>
            <w:tcW w:w="2070" w:type="dxa"/>
            <w:vMerge w:val="restart"/>
            <w:shd w:val="clear" w:color="auto" w:fill="B4C6E7" w:themeFill="accent1" w:themeFillTint="66"/>
          </w:tcPr>
          <w:p w14:paraId="2C691238" w14:textId="0F8CC3E4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Average Monthly Income </w:t>
            </w:r>
          </w:p>
        </w:tc>
        <w:tc>
          <w:tcPr>
            <w:tcW w:w="2055" w:type="dxa"/>
            <w:shd w:val="clear" w:color="auto" w:fill="B4C6E7" w:themeFill="accent1" w:themeFillTint="66"/>
          </w:tcPr>
          <w:p w14:paraId="55ECA650" w14:textId="77777777" w:rsidR="003C6299" w:rsidRDefault="003C6299"/>
        </w:tc>
        <w:tc>
          <w:tcPr>
            <w:tcW w:w="623" w:type="dxa"/>
            <w:shd w:val="clear" w:color="auto" w:fill="B4C6E7" w:themeFill="accent1" w:themeFillTint="66"/>
          </w:tcPr>
          <w:p w14:paraId="72B53F33" w14:textId="6B605DF3" w:rsidR="003C6299" w:rsidRDefault="003C6299">
            <w:r>
              <w:t>20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5E202B9F" w14:textId="04F4A82E" w:rsidR="003C6299" w:rsidRDefault="003C6299">
            <w:r>
              <w:t>100%</w:t>
            </w:r>
          </w:p>
        </w:tc>
        <w:tc>
          <w:tcPr>
            <w:tcW w:w="1437" w:type="dxa"/>
            <w:shd w:val="clear" w:color="auto" w:fill="B4C6E7" w:themeFill="accent1" w:themeFillTint="66"/>
          </w:tcPr>
          <w:p w14:paraId="2E467633" w14:textId="1558DD5E" w:rsidR="003C6299" w:rsidRDefault="003C6299"/>
        </w:tc>
        <w:tc>
          <w:tcPr>
            <w:tcW w:w="1423" w:type="dxa"/>
            <w:shd w:val="clear" w:color="auto" w:fill="B4C6E7" w:themeFill="accent1" w:themeFillTint="66"/>
          </w:tcPr>
          <w:p w14:paraId="603140F1" w14:textId="7CB4640F" w:rsidR="003C6299" w:rsidRDefault="003C6299"/>
        </w:tc>
        <w:tc>
          <w:tcPr>
            <w:tcW w:w="1426" w:type="dxa"/>
            <w:shd w:val="clear" w:color="auto" w:fill="B4C6E7" w:themeFill="accent1" w:themeFillTint="66"/>
          </w:tcPr>
          <w:p w14:paraId="5C954327" w14:textId="454D8B4D" w:rsidR="003C6299" w:rsidRDefault="003C6299"/>
        </w:tc>
        <w:tc>
          <w:tcPr>
            <w:tcW w:w="1464" w:type="dxa"/>
            <w:shd w:val="clear" w:color="auto" w:fill="B4C6E7" w:themeFill="accent1" w:themeFillTint="66"/>
          </w:tcPr>
          <w:p w14:paraId="653E14B2" w14:textId="77777777" w:rsidR="003C6299" w:rsidRDefault="003C6299"/>
        </w:tc>
      </w:tr>
      <w:tr w:rsidR="003C6299" w14:paraId="1BCC9264" w14:textId="77777777" w:rsidTr="003C6299">
        <w:trPr>
          <w:trHeight w:val="620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0333462F" w14:textId="77777777" w:rsidR="003C6299" w:rsidRPr="003C6299" w:rsidRDefault="003C6299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611830AB" w14:textId="77777777" w:rsidR="003C6299" w:rsidRDefault="003C6299"/>
        </w:tc>
        <w:tc>
          <w:tcPr>
            <w:tcW w:w="623" w:type="dxa"/>
          </w:tcPr>
          <w:p w14:paraId="781007C8" w14:textId="77777777" w:rsidR="003C6299" w:rsidRDefault="003C6299"/>
        </w:tc>
        <w:tc>
          <w:tcPr>
            <w:tcW w:w="807" w:type="dxa"/>
          </w:tcPr>
          <w:p w14:paraId="1A077793" w14:textId="3D53DF29" w:rsidR="003C6299" w:rsidRDefault="003C6299">
            <w:r>
              <w:t>100%</w:t>
            </w:r>
          </w:p>
        </w:tc>
        <w:tc>
          <w:tcPr>
            <w:tcW w:w="1437" w:type="dxa"/>
          </w:tcPr>
          <w:p w14:paraId="2B82F5E1" w14:textId="0D3110E7" w:rsidR="003C6299" w:rsidRDefault="003C6299">
            <w:r>
              <w:t>GH₵830.15 ($70)</w:t>
            </w:r>
          </w:p>
        </w:tc>
        <w:tc>
          <w:tcPr>
            <w:tcW w:w="1423" w:type="dxa"/>
          </w:tcPr>
          <w:p w14:paraId="5A1F8A69" w14:textId="2F6F89D6" w:rsidR="003C6299" w:rsidRDefault="003C6299">
            <w:r>
              <w:t>GH₵200 ($14)</w:t>
            </w:r>
          </w:p>
        </w:tc>
        <w:tc>
          <w:tcPr>
            <w:tcW w:w="1426" w:type="dxa"/>
          </w:tcPr>
          <w:p w14:paraId="070DB78A" w14:textId="4AE5D5C6" w:rsidR="003C6299" w:rsidRDefault="003C6299">
            <w:r>
              <w:t>GH₵2003 ($132)</w:t>
            </w:r>
          </w:p>
        </w:tc>
        <w:tc>
          <w:tcPr>
            <w:tcW w:w="1464" w:type="dxa"/>
          </w:tcPr>
          <w:p w14:paraId="3446D0FF" w14:textId="6D017CCD" w:rsidR="003C6299" w:rsidRDefault="00507B40">
            <w:r>
              <w:t>GH₵450.75 ($30)</w:t>
            </w:r>
          </w:p>
        </w:tc>
      </w:tr>
      <w:tr w:rsidR="003C6299" w14:paraId="634884D1" w14:textId="77777777" w:rsidTr="003C6299">
        <w:trPr>
          <w:trHeight w:val="266"/>
        </w:trPr>
        <w:tc>
          <w:tcPr>
            <w:tcW w:w="2070" w:type="dxa"/>
            <w:vMerge w:val="restart"/>
            <w:shd w:val="clear" w:color="auto" w:fill="B4C6E7" w:themeFill="accent1" w:themeFillTint="66"/>
          </w:tcPr>
          <w:p w14:paraId="1596A064" w14:textId="470880B4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Sexual Behavior </w:t>
            </w:r>
          </w:p>
        </w:tc>
        <w:tc>
          <w:tcPr>
            <w:tcW w:w="2055" w:type="dxa"/>
            <w:shd w:val="clear" w:color="auto" w:fill="B4C6E7" w:themeFill="accent1" w:themeFillTint="66"/>
          </w:tcPr>
          <w:p w14:paraId="4E93D845" w14:textId="77777777" w:rsidR="003C6299" w:rsidRDefault="003C6299"/>
        </w:tc>
        <w:tc>
          <w:tcPr>
            <w:tcW w:w="623" w:type="dxa"/>
            <w:shd w:val="clear" w:color="auto" w:fill="B4C6E7" w:themeFill="accent1" w:themeFillTint="66"/>
          </w:tcPr>
          <w:p w14:paraId="18DCB4E6" w14:textId="0B518BCA" w:rsidR="003C6299" w:rsidRDefault="003C6299">
            <w:r>
              <w:t>20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0990BD73" w14:textId="768665EA" w:rsidR="003C6299" w:rsidRDefault="003C6299">
            <w:r>
              <w:t>100%</w:t>
            </w:r>
          </w:p>
        </w:tc>
        <w:tc>
          <w:tcPr>
            <w:tcW w:w="1437" w:type="dxa"/>
            <w:shd w:val="clear" w:color="auto" w:fill="B4C6E7" w:themeFill="accent1" w:themeFillTint="66"/>
          </w:tcPr>
          <w:p w14:paraId="66148942" w14:textId="7429FB0B" w:rsidR="003C6299" w:rsidRDefault="003C6299"/>
        </w:tc>
        <w:tc>
          <w:tcPr>
            <w:tcW w:w="1423" w:type="dxa"/>
            <w:shd w:val="clear" w:color="auto" w:fill="B4C6E7" w:themeFill="accent1" w:themeFillTint="66"/>
          </w:tcPr>
          <w:p w14:paraId="3CE2A189" w14:textId="77777777" w:rsidR="003C6299" w:rsidRDefault="003C6299"/>
        </w:tc>
        <w:tc>
          <w:tcPr>
            <w:tcW w:w="1426" w:type="dxa"/>
            <w:shd w:val="clear" w:color="auto" w:fill="B4C6E7" w:themeFill="accent1" w:themeFillTint="66"/>
          </w:tcPr>
          <w:p w14:paraId="5D5BE893" w14:textId="77777777" w:rsidR="003C6299" w:rsidRDefault="003C6299"/>
        </w:tc>
        <w:tc>
          <w:tcPr>
            <w:tcW w:w="1464" w:type="dxa"/>
            <w:shd w:val="clear" w:color="auto" w:fill="B4C6E7" w:themeFill="accent1" w:themeFillTint="66"/>
          </w:tcPr>
          <w:p w14:paraId="29F62725" w14:textId="77777777" w:rsidR="003C6299" w:rsidRDefault="003C6299"/>
        </w:tc>
      </w:tr>
      <w:tr w:rsidR="003C6299" w14:paraId="51577542" w14:textId="77777777" w:rsidTr="003C6299">
        <w:trPr>
          <w:trHeight w:val="1090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1D531352" w14:textId="77777777" w:rsidR="003C6299" w:rsidRDefault="003C6299"/>
        </w:tc>
        <w:tc>
          <w:tcPr>
            <w:tcW w:w="2055" w:type="dxa"/>
          </w:tcPr>
          <w:p w14:paraId="1718F414" w14:textId="1A0BCCEC" w:rsidR="003C6299" w:rsidRDefault="003C6299">
            <w:r>
              <w:t>Exclusively having male sexual partners</w:t>
            </w:r>
          </w:p>
        </w:tc>
        <w:tc>
          <w:tcPr>
            <w:tcW w:w="623" w:type="dxa"/>
          </w:tcPr>
          <w:p w14:paraId="33585B17" w14:textId="24AEE261" w:rsidR="003C6299" w:rsidRDefault="003C6299">
            <w:r>
              <w:t>19</w:t>
            </w:r>
          </w:p>
        </w:tc>
        <w:tc>
          <w:tcPr>
            <w:tcW w:w="807" w:type="dxa"/>
          </w:tcPr>
          <w:p w14:paraId="5FAB4131" w14:textId="1C4AE9E3" w:rsidR="003C6299" w:rsidRDefault="003C6299">
            <w:r>
              <w:t>95%</w:t>
            </w:r>
          </w:p>
        </w:tc>
        <w:tc>
          <w:tcPr>
            <w:tcW w:w="1437" w:type="dxa"/>
          </w:tcPr>
          <w:p w14:paraId="47F0EBB6" w14:textId="77777777" w:rsidR="003C6299" w:rsidRDefault="003C6299"/>
        </w:tc>
        <w:tc>
          <w:tcPr>
            <w:tcW w:w="1423" w:type="dxa"/>
          </w:tcPr>
          <w:p w14:paraId="008F8913" w14:textId="77777777" w:rsidR="003C6299" w:rsidRDefault="003C6299"/>
        </w:tc>
        <w:tc>
          <w:tcPr>
            <w:tcW w:w="1426" w:type="dxa"/>
          </w:tcPr>
          <w:p w14:paraId="1D8A5D38" w14:textId="77777777" w:rsidR="003C6299" w:rsidRDefault="003C6299"/>
        </w:tc>
        <w:tc>
          <w:tcPr>
            <w:tcW w:w="1464" w:type="dxa"/>
          </w:tcPr>
          <w:p w14:paraId="6026F37A" w14:textId="77777777" w:rsidR="003C6299" w:rsidRDefault="003C6299"/>
        </w:tc>
      </w:tr>
      <w:tr w:rsidR="003C6299" w14:paraId="7E3831F4" w14:textId="77777777" w:rsidTr="003C6299">
        <w:trPr>
          <w:trHeight w:val="290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2A5E6144" w14:textId="77777777" w:rsidR="003C6299" w:rsidRDefault="003C6299"/>
        </w:tc>
        <w:tc>
          <w:tcPr>
            <w:tcW w:w="2055" w:type="dxa"/>
          </w:tcPr>
          <w:p w14:paraId="01C63497" w14:textId="111C2E91" w:rsidR="003C6299" w:rsidRDefault="003C6299">
            <w:r>
              <w:t>Reported involvement with both male and female sexual partners</w:t>
            </w:r>
          </w:p>
        </w:tc>
        <w:tc>
          <w:tcPr>
            <w:tcW w:w="623" w:type="dxa"/>
          </w:tcPr>
          <w:p w14:paraId="2BDC31E4" w14:textId="01332F9F" w:rsidR="003C6299" w:rsidRDefault="003C6299">
            <w:r>
              <w:t>1</w:t>
            </w:r>
          </w:p>
        </w:tc>
        <w:tc>
          <w:tcPr>
            <w:tcW w:w="807" w:type="dxa"/>
          </w:tcPr>
          <w:p w14:paraId="3972B1AD" w14:textId="2CDB03C5" w:rsidR="003C6299" w:rsidRDefault="003C6299">
            <w:r>
              <w:t>5%</w:t>
            </w:r>
          </w:p>
        </w:tc>
        <w:tc>
          <w:tcPr>
            <w:tcW w:w="1437" w:type="dxa"/>
          </w:tcPr>
          <w:p w14:paraId="00170D06" w14:textId="77777777" w:rsidR="003C6299" w:rsidRDefault="003C6299"/>
        </w:tc>
        <w:tc>
          <w:tcPr>
            <w:tcW w:w="1423" w:type="dxa"/>
          </w:tcPr>
          <w:p w14:paraId="0F5B441F" w14:textId="77777777" w:rsidR="003C6299" w:rsidRDefault="003C6299"/>
        </w:tc>
        <w:tc>
          <w:tcPr>
            <w:tcW w:w="1426" w:type="dxa"/>
          </w:tcPr>
          <w:p w14:paraId="3B5121CB" w14:textId="77777777" w:rsidR="003C6299" w:rsidRDefault="003C6299"/>
        </w:tc>
        <w:tc>
          <w:tcPr>
            <w:tcW w:w="1464" w:type="dxa"/>
          </w:tcPr>
          <w:p w14:paraId="328A49A6" w14:textId="77777777" w:rsidR="003C6299" w:rsidRDefault="003C6299"/>
        </w:tc>
      </w:tr>
      <w:tr w:rsidR="00C8707F" w14:paraId="03B4ED35" w14:textId="77777777" w:rsidTr="00D51A0D">
        <w:trPr>
          <w:trHeight w:val="290"/>
        </w:trPr>
        <w:tc>
          <w:tcPr>
            <w:tcW w:w="2070" w:type="dxa"/>
            <w:vMerge w:val="restart"/>
            <w:shd w:val="clear" w:color="auto" w:fill="B4C6E7" w:themeFill="accent1" w:themeFillTint="66"/>
          </w:tcPr>
          <w:p w14:paraId="30CF625D" w14:textId="6014B0A8" w:rsidR="00C8707F" w:rsidRPr="00D51A0D" w:rsidRDefault="00C8707F">
            <w:pPr>
              <w:rPr>
                <w:b/>
                <w:bCs/>
              </w:rPr>
            </w:pPr>
            <w:r w:rsidRPr="00D51A0D">
              <w:rPr>
                <w:b/>
                <w:bCs/>
              </w:rPr>
              <w:t xml:space="preserve">Ethnicity </w:t>
            </w:r>
          </w:p>
        </w:tc>
        <w:tc>
          <w:tcPr>
            <w:tcW w:w="2055" w:type="dxa"/>
            <w:shd w:val="clear" w:color="auto" w:fill="B4C6E7" w:themeFill="accent1" w:themeFillTint="66"/>
          </w:tcPr>
          <w:p w14:paraId="1EFD55B1" w14:textId="236C968C" w:rsidR="00C8707F" w:rsidRDefault="00C8707F"/>
        </w:tc>
        <w:tc>
          <w:tcPr>
            <w:tcW w:w="623" w:type="dxa"/>
            <w:shd w:val="clear" w:color="auto" w:fill="B4C6E7" w:themeFill="accent1" w:themeFillTint="66"/>
          </w:tcPr>
          <w:p w14:paraId="77CD1AD9" w14:textId="34A35CB8" w:rsidR="00C8707F" w:rsidRDefault="00C8707F">
            <w:r>
              <w:t>20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128BF5D7" w14:textId="44F3A809" w:rsidR="00C8707F" w:rsidRDefault="00C8707F">
            <w:r>
              <w:t>100%</w:t>
            </w:r>
          </w:p>
        </w:tc>
        <w:tc>
          <w:tcPr>
            <w:tcW w:w="1437" w:type="dxa"/>
            <w:shd w:val="clear" w:color="auto" w:fill="B4C6E7" w:themeFill="accent1" w:themeFillTint="66"/>
          </w:tcPr>
          <w:p w14:paraId="1E62E816" w14:textId="77777777" w:rsidR="00C8707F" w:rsidRDefault="00C8707F"/>
        </w:tc>
        <w:tc>
          <w:tcPr>
            <w:tcW w:w="1423" w:type="dxa"/>
            <w:shd w:val="clear" w:color="auto" w:fill="B4C6E7" w:themeFill="accent1" w:themeFillTint="66"/>
          </w:tcPr>
          <w:p w14:paraId="536E698F" w14:textId="77777777" w:rsidR="00C8707F" w:rsidRDefault="00C8707F"/>
        </w:tc>
        <w:tc>
          <w:tcPr>
            <w:tcW w:w="1426" w:type="dxa"/>
            <w:shd w:val="clear" w:color="auto" w:fill="B4C6E7" w:themeFill="accent1" w:themeFillTint="66"/>
          </w:tcPr>
          <w:p w14:paraId="4DD47D6C" w14:textId="77777777" w:rsidR="00C8707F" w:rsidRDefault="00C8707F"/>
        </w:tc>
        <w:tc>
          <w:tcPr>
            <w:tcW w:w="1464" w:type="dxa"/>
            <w:shd w:val="clear" w:color="auto" w:fill="B4C6E7" w:themeFill="accent1" w:themeFillTint="66"/>
          </w:tcPr>
          <w:p w14:paraId="6BDC7658" w14:textId="77777777" w:rsidR="00C8707F" w:rsidRDefault="00C8707F"/>
        </w:tc>
      </w:tr>
      <w:tr w:rsidR="00C8707F" w14:paraId="73AE795B" w14:textId="77777777" w:rsidTr="003C6299">
        <w:trPr>
          <w:trHeight w:val="290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7CA2597F" w14:textId="77777777" w:rsidR="00C8707F" w:rsidRPr="00D51A0D" w:rsidRDefault="00C8707F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7B5048BB" w14:textId="5429EBD5" w:rsidR="00C8707F" w:rsidRDefault="00C8707F">
            <w:r>
              <w:t>Ewe</w:t>
            </w:r>
          </w:p>
        </w:tc>
        <w:tc>
          <w:tcPr>
            <w:tcW w:w="623" w:type="dxa"/>
          </w:tcPr>
          <w:p w14:paraId="520327D7" w14:textId="0C82BFC3" w:rsidR="00C8707F" w:rsidRDefault="00C8707F">
            <w:r>
              <w:t>2</w:t>
            </w:r>
          </w:p>
        </w:tc>
        <w:tc>
          <w:tcPr>
            <w:tcW w:w="807" w:type="dxa"/>
          </w:tcPr>
          <w:p w14:paraId="5E1C5153" w14:textId="6006514B" w:rsidR="00C8707F" w:rsidRDefault="00C8707F">
            <w:r>
              <w:t>10%</w:t>
            </w:r>
          </w:p>
        </w:tc>
        <w:tc>
          <w:tcPr>
            <w:tcW w:w="1437" w:type="dxa"/>
          </w:tcPr>
          <w:p w14:paraId="7F68BE68" w14:textId="77777777" w:rsidR="00C8707F" w:rsidRDefault="00C8707F"/>
        </w:tc>
        <w:tc>
          <w:tcPr>
            <w:tcW w:w="1423" w:type="dxa"/>
          </w:tcPr>
          <w:p w14:paraId="705D9324" w14:textId="77777777" w:rsidR="00C8707F" w:rsidRDefault="00C8707F"/>
        </w:tc>
        <w:tc>
          <w:tcPr>
            <w:tcW w:w="1426" w:type="dxa"/>
          </w:tcPr>
          <w:p w14:paraId="50E2B38E" w14:textId="77777777" w:rsidR="00C8707F" w:rsidRDefault="00C8707F"/>
        </w:tc>
        <w:tc>
          <w:tcPr>
            <w:tcW w:w="1464" w:type="dxa"/>
          </w:tcPr>
          <w:p w14:paraId="240F2295" w14:textId="77777777" w:rsidR="00C8707F" w:rsidRDefault="00C8707F"/>
        </w:tc>
      </w:tr>
      <w:tr w:rsidR="00C8707F" w14:paraId="23B9AE30" w14:textId="77777777" w:rsidTr="003C6299">
        <w:trPr>
          <w:trHeight w:val="290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4F5CE4FD" w14:textId="77777777" w:rsidR="00C8707F" w:rsidRPr="00D51A0D" w:rsidRDefault="00C8707F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39C9A829" w14:textId="21177286" w:rsidR="00C8707F" w:rsidRDefault="00C8707F">
            <w:r>
              <w:t>Akan</w:t>
            </w:r>
          </w:p>
        </w:tc>
        <w:tc>
          <w:tcPr>
            <w:tcW w:w="623" w:type="dxa"/>
          </w:tcPr>
          <w:p w14:paraId="0844F61A" w14:textId="69FD0F2C" w:rsidR="00C8707F" w:rsidRDefault="00C8707F">
            <w:r>
              <w:t>6</w:t>
            </w:r>
          </w:p>
        </w:tc>
        <w:tc>
          <w:tcPr>
            <w:tcW w:w="807" w:type="dxa"/>
          </w:tcPr>
          <w:p w14:paraId="58A208AE" w14:textId="701920FD" w:rsidR="00C8707F" w:rsidRDefault="00C8707F">
            <w:r>
              <w:t>30%</w:t>
            </w:r>
          </w:p>
        </w:tc>
        <w:tc>
          <w:tcPr>
            <w:tcW w:w="1437" w:type="dxa"/>
          </w:tcPr>
          <w:p w14:paraId="5B33CEC1" w14:textId="77777777" w:rsidR="00C8707F" w:rsidRDefault="00C8707F"/>
        </w:tc>
        <w:tc>
          <w:tcPr>
            <w:tcW w:w="1423" w:type="dxa"/>
          </w:tcPr>
          <w:p w14:paraId="6D8FB041" w14:textId="77777777" w:rsidR="00C8707F" w:rsidRDefault="00C8707F"/>
        </w:tc>
        <w:tc>
          <w:tcPr>
            <w:tcW w:w="1426" w:type="dxa"/>
          </w:tcPr>
          <w:p w14:paraId="3C69AE44" w14:textId="77777777" w:rsidR="00C8707F" w:rsidRDefault="00C8707F"/>
        </w:tc>
        <w:tc>
          <w:tcPr>
            <w:tcW w:w="1464" w:type="dxa"/>
          </w:tcPr>
          <w:p w14:paraId="3D4F3BE6" w14:textId="77777777" w:rsidR="00C8707F" w:rsidRDefault="00C8707F"/>
        </w:tc>
      </w:tr>
      <w:tr w:rsidR="00C8707F" w14:paraId="79F8AEB7" w14:textId="77777777" w:rsidTr="003C6299">
        <w:trPr>
          <w:trHeight w:val="290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70CD76AB" w14:textId="77777777" w:rsidR="00C8707F" w:rsidRPr="00D51A0D" w:rsidRDefault="00C8707F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154E6E24" w14:textId="0349D6AC" w:rsidR="00C8707F" w:rsidRDefault="00C8707F">
            <w:r>
              <w:t>Ga</w:t>
            </w:r>
          </w:p>
        </w:tc>
        <w:tc>
          <w:tcPr>
            <w:tcW w:w="623" w:type="dxa"/>
          </w:tcPr>
          <w:p w14:paraId="7CE423D5" w14:textId="6D8387C9" w:rsidR="00C8707F" w:rsidRDefault="00C8707F">
            <w:r>
              <w:t>8</w:t>
            </w:r>
          </w:p>
        </w:tc>
        <w:tc>
          <w:tcPr>
            <w:tcW w:w="807" w:type="dxa"/>
          </w:tcPr>
          <w:p w14:paraId="573F8A87" w14:textId="7C55A451" w:rsidR="00C8707F" w:rsidRDefault="00C8707F">
            <w:r>
              <w:t>40%</w:t>
            </w:r>
          </w:p>
        </w:tc>
        <w:tc>
          <w:tcPr>
            <w:tcW w:w="1437" w:type="dxa"/>
          </w:tcPr>
          <w:p w14:paraId="3BB24977" w14:textId="77777777" w:rsidR="00C8707F" w:rsidRDefault="00C8707F"/>
        </w:tc>
        <w:tc>
          <w:tcPr>
            <w:tcW w:w="1423" w:type="dxa"/>
          </w:tcPr>
          <w:p w14:paraId="41B92DB3" w14:textId="77777777" w:rsidR="00C8707F" w:rsidRDefault="00C8707F"/>
        </w:tc>
        <w:tc>
          <w:tcPr>
            <w:tcW w:w="1426" w:type="dxa"/>
          </w:tcPr>
          <w:p w14:paraId="781B1333" w14:textId="77777777" w:rsidR="00C8707F" w:rsidRDefault="00C8707F"/>
        </w:tc>
        <w:tc>
          <w:tcPr>
            <w:tcW w:w="1464" w:type="dxa"/>
          </w:tcPr>
          <w:p w14:paraId="41BC904D" w14:textId="77777777" w:rsidR="00C8707F" w:rsidRDefault="00C8707F"/>
        </w:tc>
      </w:tr>
      <w:tr w:rsidR="00C8707F" w14:paraId="5A854A17" w14:textId="77777777" w:rsidTr="003C6299">
        <w:trPr>
          <w:trHeight w:val="290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5CFEAAD5" w14:textId="77777777" w:rsidR="00C8707F" w:rsidRPr="00D51A0D" w:rsidRDefault="00C8707F">
            <w:pPr>
              <w:rPr>
                <w:b/>
                <w:bCs/>
              </w:rPr>
            </w:pPr>
          </w:p>
        </w:tc>
        <w:tc>
          <w:tcPr>
            <w:tcW w:w="2055" w:type="dxa"/>
          </w:tcPr>
          <w:p w14:paraId="30EC8233" w14:textId="70F427E4" w:rsidR="00C8707F" w:rsidRDefault="00C8707F">
            <w:r>
              <w:t xml:space="preserve">Ashanti </w:t>
            </w:r>
          </w:p>
        </w:tc>
        <w:tc>
          <w:tcPr>
            <w:tcW w:w="623" w:type="dxa"/>
          </w:tcPr>
          <w:p w14:paraId="7C4BA9AD" w14:textId="42BD26BA" w:rsidR="00C8707F" w:rsidRDefault="00C8707F">
            <w:r>
              <w:t>4</w:t>
            </w:r>
          </w:p>
        </w:tc>
        <w:tc>
          <w:tcPr>
            <w:tcW w:w="807" w:type="dxa"/>
          </w:tcPr>
          <w:p w14:paraId="7DB9592A" w14:textId="608BB2AF" w:rsidR="00C8707F" w:rsidRDefault="00C8707F">
            <w:r>
              <w:t>20%</w:t>
            </w:r>
          </w:p>
        </w:tc>
        <w:tc>
          <w:tcPr>
            <w:tcW w:w="1437" w:type="dxa"/>
          </w:tcPr>
          <w:p w14:paraId="4A9EA242" w14:textId="77777777" w:rsidR="00C8707F" w:rsidRDefault="00C8707F"/>
        </w:tc>
        <w:tc>
          <w:tcPr>
            <w:tcW w:w="1423" w:type="dxa"/>
          </w:tcPr>
          <w:p w14:paraId="42C39D83" w14:textId="77777777" w:rsidR="00C8707F" w:rsidRDefault="00C8707F"/>
        </w:tc>
        <w:tc>
          <w:tcPr>
            <w:tcW w:w="1426" w:type="dxa"/>
          </w:tcPr>
          <w:p w14:paraId="657E74C4" w14:textId="77777777" w:rsidR="00C8707F" w:rsidRDefault="00C8707F"/>
        </w:tc>
        <w:tc>
          <w:tcPr>
            <w:tcW w:w="1464" w:type="dxa"/>
          </w:tcPr>
          <w:p w14:paraId="3F527CAA" w14:textId="77777777" w:rsidR="00C8707F" w:rsidRDefault="00C8707F"/>
        </w:tc>
      </w:tr>
      <w:tr w:rsidR="003C6299" w14:paraId="272C84A0" w14:textId="77777777" w:rsidTr="003C6299">
        <w:trPr>
          <w:trHeight w:val="323"/>
        </w:trPr>
        <w:tc>
          <w:tcPr>
            <w:tcW w:w="2070" w:type="dxa"/>
            <w:vMerge w:val="restart"/>
            <w:shd w:val="clear" w:color="auto" w:fill="B4C6E7" w:themeFill="accent1" w:themeFillTint="66"/>
          </w:tcPr>
          <w:p w14:paraId="03F66E22" w14:textId="1A4CF8BC" w:rsidR="003C6299" w:rsidRPr="003C6299" w:rsidRDefault="003C6299">
            <w:pPr>
              <w:rPr>
                <w:b/>
                <w:bCs/>
              </w:rPr>
            </w:pPr>
            <w:r w:rsidRPr="003C6299">
              <w:rPr>
                <w:b/>
                <w:bCs/>
              </w:rPr>
              <w:t xml:space="preserve">Type Of Housing </w:t>
            </w:r>
          </w:p>
        </w:tc>
        <w:tc>
          <w:tcPr>
            <w:tcW w:w="2055" w:type="dxa"/>
            <w:shd w:val="clear" w:color="auto" w:fill="B4C6E7" w:themeFill="accent1" w:themeFillTint="66"/>
          </w:tcPr>
          <w:p w14:paraId="1FEBC8F3" w14:textId="77777777" w:rsidR="003C6299" w:rsidRDefault="003C6299"/>
        </w:tc>
        <w:tc>
          <w:tcPr>
            <w:tcW w:w="623" w:type="dxa"/>
            <w:shd w:val="clear" w:color="auto" w:fill="B4C6E7" w:themeFill="accent1" w:themeFillTint="66"/>
          </w:tcPr>
          <w:p w14:paraId="3388C767" w14:textId="397D9F82" w:rsidR="003C6299" w:rsidRDefault="003C6299">
            <w:r>
              <w:t>20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57CADF13" w14:textId="1D00B2ED" w:rsidR="003C6299" w:rsidRDefault="003C6299">
            <w:r>
              <w:t>100%</w:t>
            </w:r>
          </w:p>
        </w:tc>
        <w:tc>
          <w:tcPr>
            <w:tcW w:w="1437" w:type="dxa"/>
            <w:shd w:val="clear" w:color="auto" w:fill="B4C6E7" w:themeFill="accent1" w:themeFillTint="66"/>
          </w:tcPr>
          <w:p w14:paraId="21568BF1" w14:textId="574D9E9D" w:rsidR="003C6299" w:rsidRDefault="003C6299"/>
        </w:tc>
        <w:tc>
          <w:tcPr>
            <w:tcW w:w="1423" w:type="dxa"/>
            <w:shd w:val="clear" w:color="auto" w:fill="B4C6E7" w:themeFill="accent1" w:themeFillTint="66"/>
          </w:tcPr>
          <w:p w14:paraId="10436802" w14:textId="77777777" w:rsidR="003C6299" w:rsidRDefault="003C6299"/>
        </w:tc>
        <w:tc>
          <w:tcPr>
            <w:tcW w:w="1426" w:type="dxa"/>
            <w:shd w:val="clear" w:color="auto" w:fill="B4C6E7" w:themeFill="accent1" w:themeFillTint="66"/>
          </w:tcPr>
          <w:p w14:paraId="04F9C4D6" w14:textId="77777777" w:rsidR="003C6299" w:rsidRDefault="003C6299"/>
        </w:tc>
        <w:tc>
          <w:tcPr>
            <w:tcW w:w="1464" w:type="dxa"/>
            <w:shd w:val="clear" w:color="auto" w:fill="B4C6E7" w:themeFill="accent1" w:themeFillTint="66"/>
          </w:tcPr>
          <w:p w14:paraId="7D00EA61" w14:textId="77777777" w:rsidR="003C6299" w:rsidRDefault="003C6299"/>
        </w:tc>
      </w:tr>
      <w:tr w:rsidR="003C6299" w14:paraId="13C9EBA7" w14:textId="77777777" w:rsidTr="003C6299">
        <w:trPr>
          <w:trHeight w:val="533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579765D3" w14:textId="77777777" w:rsidR="003C6299" w:rsidRDefault="003C6299"/>
        </w:tc>
        <w:tc>
          <w:tcPr>
            <w:tcW w:w="2055" w:type="dxa"/>
          </w:tcPr>
          <w:p w14:paraId="662A2BE3" w14:textId="40965464" w:rsidR="003C6299" w:rsidRDefault="003C6299">
            <w:r>
              <w:t xml:space="preserve">Renting </w:t>
            </w:r>
          </w:p>
        </w:tc>
        <w:tc>
          <w:tcPr>
            <w:tcW w:w="623" w:type="dxa"/>
          </w:tcPr>
          <w:p w14:paraId="7AE2944E" w14:textId="21BE4EB9" w:rsidR="003C6299" w:rsidRDefault="003C6299">
            <w:r>
              <w:t>11</w:t>
            </w:r>
          </w:p>
        </w:tc>
        <w:tc>
          <w:tcPr>
            <w:tcW w:w="807" w:type="dxa"/>
          </w:tcPr>
          <w:p w14:paraId="6160634E" w14:textId="3932EE9B" w:rsidR="003C6299" w:rsidRDefault="003C6299">
            <w:r>
              <w:t>55%</w:t>
            </w:r>
          </w:p>
        </w:tc>
        <w:tc>
          <w:tcPr>
            <w:tcW w:w="1437" w:type="dxa"/>
          </w:tcPr>
          <w:p w14:paraId="49CE81A0" w14:textId="77777777" w:rsidR="003C6299" w:rsidRDefault="003C6299"/>
        </w:tc>
        <w:tc>
          <w:tcPr>
            <w:tcW w:w="1423" w:type="dxa"/>
          </w:tcPr>
          <w:p w14:paraId="124FAC3F" w14:textId="77777777" w:rsidR="003C6299" w:rsidRDefault="003C6299"/>
        </w:tc>
        <w:tc>
          <w:tcPr>
            <w:tcW w:w="1426" w:type="dxa"/>
          </w:tcPr>
          <w:p w14:paraId="158FAD8E" w14:textId="77777777" w:rsidR="003C6299" w:rsidRDefault="003C6299"/>
        </w:tc>
        <w:tc>
          <w:tcPr>
            <w:tcW w:w="1464" w:type="dxa"/>
          </w:tcPr>
          <w:p w14:paraId="4401CAB2" w14:textId="77777777" w:rsidR="003C6299" w:rsidRDefault="003C6299"/>
        </w:tc>
      </w:tr>
      <w:tr w:rsidR="003C6299" w14:paraId="78D96D56" w14:textId="77777777" w:rsidTr="003C6299">
        <w:trPr>
          <w:trHeight w:val="533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3321BF60" w14:textId="77777777" w:rsidR="003C6299" w:rsidRDefault="003C6299"/>
        </w:tc>
        <w:tc>
          <w:tcPr>
            <w:tcW w:w="2055" w:type="dxa"/>
          </w:tcPr>
          <w:p w14:paraId="30B79FCA" w14:textId="6191E34D" w:rsidR="003C6299" w:rsidRDefault="003C6299">
            <w:r>
              <w:t xml:space="preserve">Own Housing </w:t>
            </w:r>
          </w:p>
        </w:tc>
        <w:tc>
          <w:tcPr>
            <w:tcW w:w="623" w:type="dxa"/>
          </w:tcPr>
          <w:p w14:paraId="0F79E107" w14:textId="1CDED4F8" w:rsidR="003C6299" w:rsidRDefault="003C6299">
            <w:r>
              <w:t>7</w:t>
            </w:r>
          </w:p>
        </w:tc>
        <w:tc>
          <w:tcPr>
            <w:tcW w:w="807" w:type="dxa"/>
          </w:tcPr>
          <w:p w14:paraId="51BA7873" w14:textId="5FBAF812" w:rsidR="003C6299" w:rsidRDefault="003C6299">
            <w:r>
              <w:t>35%</w:t>
            </w:r>
          </w:p>
        </w:tc>
        <w:tc>
          <w:tcPr>
            <w:tcW w:w="1437" w:type="dxa"/>
          </w:tcPr>
          <w:p w14:paraId="79ABA260" w14:textId="77777777" w:rsidR="003C6299" w:rsidRDefault="003C6299"/>
        </w:tc>
        <w:tc>
          <w:tcPr>
            <w:tcW w:w="1423" w:type="dxa"/>
          </w:tcPr>
          <w:p w14:paraId="48812B78" w14:textId="77777777" w:rsidR="003C6299" w:rsidRDefault="003C6299"/>
        </w:tc>
        <w:tc>
          <w:tcPr>
            <w:tcW w:w="1426" w:type="dxa"/>
          </w:tcPr>
          <w:p w14:paraId="1E6D7855" w14:textId="77777777" w:rsidR="003C6299" w:rsidRDefault="003C6299"/>
        </w:tc>
        <w:tc>
          <w:tcPr>
            <w:tcW w:w="1464" w:type="dxa"/>
          </w:tcPr>
          <w:p w14:paraId="68AE1145" w14:textId="77777777" w:rsidR="003C6299" w:rsidRDefault="003C6299"/>
        </w:tc>
      </w:tr>
      <w:tr w:rsidR="003C6299" w14:paraId="78787DDF" w14:textId="77777777" w:rsidTr="003C6299">
        <w:trPr>
          <w:trHeight w:val="533"/>
        </w:trPr>
        <w:tc>
          <w:tcPr>
            <w:tcW w:w="2070" w:type="dxa"/>
            <w:vMerge/>
            <w:shd w:val="clear" w:color="auto" w:fill="B4C6E7" w:themeFill="accent1" w:themeFillTint="66"/>
          </w:tcPr>
          <w:p w14:paraId="407A5043" w14:textId="77777777" w:rsidR="003C6299" w:rsidRDefault="003C6299"/>
        </w:tc>
        <w:tc>
          <w:tcPr>
            <w:tcW w:w="2055" w:type="dxa"/>
          </w:tcPr>
          <w:p w14:paraId="2F65E92A" w14:textId="4A821F74" w:rsidR="003C6299" w:rsidRDefault="003C6299">
            <w:r>
              <w:t xml:space="preserve">Squatting </w:t>
            </w:r>
          </w:p>
        </w:tc>
        <w:tc>
          <w:tcPr>
            <w:tcW w:w="623" w:type="dxa"/>
          </w:tcPr>
          <w:p w14:paraId="73AECD64" w14:textId="2B9CE5B1" w:rsidR="003C6299" w:rsidRDefault="003C6299">
            <w:r>
              <w:t>2</w:t>
            </w:r>
          </w:p>
        </w:tc>
        <w:tc>
          <w:tcPr>
            <w:tcW w:w="807" w:type="dxa"/>
          </w:tcPr>
          <w:p w14:paraId="140A6D11" w14:textId="37F26751" w:rsidR="003C6299" w:rsidRDefault="003C6299">
            <w:r>
              <w:t>10%</w:t>
            </w:r>
          </w:p>
        </w:tc>
        <w:tc>
          <w:tcPr>
            <w:tcW w:w="1437" w:type="dxa"/>
          </w:tcPr>
          <w:p w14:paraId="6F06E2D7" w14:textId="77777777" w:rsidR="003C6299" w:rsidRDefault="003C6299"/>
        </w:tc>
        <w:tc>
          <w:tcPr>
            <w:tcW w:w="1423" w:type="dxa"/>
          </w:tcPr>
          <w:p w14:paraId="76393EC0" w14:textId="77777777" w:rsidR="003C6299" w:rsidRDefault="003C6299"/>
        </w:tc>
        <w:tc>
          <w:tcPr>
            <w:tcW w:w="1426" w:type="dxa"/>
          </w:tcPr>
          <w:p w14:paraId="0D293447" w14:textId="77777777" w:rsidR="003C6299" w:rsidRDefault="003C6299"/>
        </w:tc>
        <w:tc>
          <w:tcPr>
            <w:tcW w:w="1464" w:type="dxa"/>
          </w:tcPr>
          <w:p w14:paraId="00C74A42" w14:textId="77777777" w:rsidR="003C6299" w:rsidRDefault="003C6299"/>
        </w:tc>
      </w:tr>
    </w:tbl>
    <w:p w14:paraId="7368FD28" w14:textId="77777777" w:rsidR="003C6299" w:rsidRDefault="003C6299"/>
    <w:sectPr w:rsidR="003C6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U0NLY0MjczNjcxNzJT0lEKTi0uzszPAykwrgUAOvDKlCwAAAA="/>
  </w:docVars>
  <w:rsids>
    <w:rsidRoot w:val="003C6299"/>
    <w:rsid w:val="003C6299"/>
    <w:rsid w:val="00507B40"/>
    <w:rsid w:val="006E48FC"/>
    <w:rsid w:val="009C6907"/>
    <w:rsid w:val="00C8707F"/>
    <w:rsid w:val="00D5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4DEBF"/>
  <w15:chartTrackingRefBased/>
  <w15:docId w15:val="{7D992486-2EF6-4DEF-8E5E-50EA8C73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9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Shamrock</dc:creator>
  <cp:keywords/>
  <dc:description/>
  <cp:lastModifiedBy>Osman Shamrock</cp:lastModifiedBy>
  <cp:revision>5</cp:revision>
  <dcterms:created xsi:type="dcterms:W3CDTF">2024-07-20T01:52:00Z</dcterms:created>
  <dcterms:modified xsi:type="dcterms:W3CDTF">2024-08-18T23:47:00Z</dcterms:modified>
</cp:coreProperties>
</file>